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0A1E1" w14:textId="0D0BC090" w:rsidR="00976969" w:rsidRPr="00E153F4" w:rsidRDefault="0011195C" w:rsidP="00976969">
      <w:pPr>
        <w:snapToGrid w:val="0"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66AFD">
        <w:rPr>
          <w:rFonts w:ascii="Times New Roman" w:hAnsi="Times New Roman" w:cs="Times New Roman"/>
          <w:b/>
          <w:sz w:val="24"/>
          <w:szCs w:val="24"/>
        </w:rPr>
        <w:t>t</w:t>
      </w:r>
      <w:r w:rsidR="00976969" w:rsidRPr="00E153F4">
        <w:rPr>
          <w:rFonts w:ascii="Times New Roman" w:hAnsi="Times New Roman" w:cs="Times New Roman"/>
          <w:b/>
          <w:sz w:val="24"/>
          <w:szCs w:val="24"/>
        </w:rPr>
        <w:t>able 1.</w:t>
      </w:r>
      <w:r w:rsidR="00976969" w:rsidRPr="00E153F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5966888"/>
      <w:r w:rsidR="00321BD7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The number of people with detected or undetected CNVs and normal or abnormal karyotypes in males with azoospermia and oligospermia.</w:t>
      </w:r>
      <w:bookmarkStart w:id="1" w:name="_GoBack"/>
      <w:bookmarkEnd w:id="1"/>
      <w:r w:rsidR="00976969" w:rsidRPr="00E153F4">
        <w:rPr>
          <w:rFonts w:ascii="Times New Roman" w:hAnsi="Times New Roman" w:cs="Times New Roman"/>
          <w:sz w:val="24"/>
          <w:szCs w:val="24"/>
        </w:rPr>
        <w:t xml:space="preserve"> </w:t>
      </w:r>
      <w:r w:rsidR="00976969" w:rsidRPr="00E153F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tbl>
      <w:tblPr>
        <w:tblW w:w="8809" w:type="dxa"/>
        <w:tblLook w:val="04A0" w:firstRow="1" w:lastRow="0" w:firstColumn="1" w:lastColumn="0" w:noHBand="0" w:noVBand="1"/>
      </w:tblPr>
      <w:tblGrid>
        <w:gridCol w:w="2410"/>
        <w:gridCol w:w="2977"/>
        <w:gridCol w:w="2977"/>
        <w:gridCol w:w="1296"/>
      </w:tblGrid>
      <w:tr w:rsidR="00976969" w:rsidRPr="00E153F4" w14:paraId="319CAD95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FF15B2" w14:textId="77777777" w:rsidR="00976969" w:rsidRPr="00E153F4" w:rsidRDefault="00976969" w:rsidP="00183A2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F02927" w14:textId="7B421CBC" w:rsidR="00976969" w:rsidRPr="00E153F4" w:rsidRDefault="003964C7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 w:rsidR="00976969"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V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tec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678EB1" w14:textId="55733179" w:rsidR="00976969" w:rsidRPr="00E153F4" w:rsidRDefault="003964C7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ed</w:t>
            </w:r>
            <w:r w:rsidR="00976969"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NVs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D9E7C1" w14:textId="793DDD32" w:rsidR="00976969" w:rsidRPr="00E153F4" w:rsidRDefault="006E3FAB" w:rsidP="00183A2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976969" w:rsidRPr="00E153F4" w14:paraId="5D3D3441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BBF821" w14:textId="4E145733" w:rsidR="00976969" w:rsidRPr="00E153F4" w:rsidRDefault="0033439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76969"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osperm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2B035F" w14:textId="11248608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47.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2D373D" w14:textId="6891F68E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(52.8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AD164B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(100%)</w:t>
            </w:r>
          </w:p>
        </w:tc>
      </w:tr>
      <w:tr w:rsidR="00976969" w:rsidRPr="00E153F4" w14:paraId="222912B1" w14:textId="77777777" w:rsidTr="00183A22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0A88F1" w14:textId="3A50FBD8" w:rsidR="00976969" w:rsidRPr="00E153F4" w:rsidRDefault="0033439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976969"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osperm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344B88" w14:textId="743BA9BC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(58.2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29346" w14:textId="2D0C6361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(41.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18A970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(100%)</w:t>
            </w:r>
          </w:p>
        </w:tc>
      </w:tr>
      <w:tr w:rsidR="00976969" w:rsidRPr="00E153F4" w14:paraId="2726020D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EE473" w14:textId="77777777" w:rsidR="00976969" w:rsidRPr="00E153F4" w:rsidRDefault="00976969" w:rsidP="00183A2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EC294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B8774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81EE5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76969" w:rsidRPr="00E153F4" w14:paraId="0E899A8F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96271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29251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karyo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424A2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normal karyotype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E5AAF" w14:textId="37780357" w:rsidR="00976969" w:rsidRPr="00E153F4" w:rsidRDefault="00141494" w:rsidP="00183A2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976969" w:rsidRPr="00E153F4" w14:paraId="537011A7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0F27" w14:textId="0669EE04" w:rsidR="00976969" w:rsidRPr="00E153F4" w:rsidRDefault="0033439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976969"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oospermi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35A3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(61.00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3B2B1" w14:textId="6B9C6D7F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(39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E92B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(100%)</w:t>
            </w:r>
          </w:p>
        </w:tc>
      </w:tr>
      <w:tr w:rsidR="00976969" w:rsidRPr="00E153F4" w14:paraId="0CFFB08B" w14:textId="77777777" w:rsidTr="00183A22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21767" w14:textId="38DB6E60" w:rsidR="00976969" w:rsidRPr="00E153F4" w:rsidRDefault="0033439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976969"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osperm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874D5" w14:textId="6B2184DD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(74.6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6BB83" w14:textId="4B989716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(25.</w:t>
            </w:r>
            <w:r w:rsidR="003964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469E8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(100%)</w:t>
            </w:r>
          </w:p>
        </w:tc>
      </w:tr>
      <w:tr w:rsidR="00976969" w:rsidRPr="00E153F4" w14:paraId="146F8BFC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46E02" w14:textId="77777777" w:rsidR="00976969" w:rsidRPr="00E153F4" w:rsidRDefault="00976969" w:rsidP="00183A2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D0E54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B90EB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37080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976969" w:rsidRPr="00E153F4" w14:paraId="49D0C8EF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9FFD7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8A4EA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karyo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B5542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normal karyotype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2C447" w14:textId="4893D076" w:rsidR="00976969" w:rsidRPr="00E153F4" w:rsidRDefault="006E3FAB" w:rsidP="00183A22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976969" w:rsidRPr="00E153F4" w14:paraId="485AA7E2" w14:textId="77777777" w:rsidTr="00183A22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5D4D" w14:textId="7DD36E31" w:rsidR="00976969" w:rsidRPr="00E153F4" w:rsidRDefault="003964C7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V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tec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4312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(44.41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B2D3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7.34%)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25B7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976969" w:rsidRPr="00E153F4" w14:paraId="216A0D32" w14:textId="77777777" w:rsidTr="006E3FA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711A" w14:textId="1FCE546D" w:rsidR="00976969" w:rsidRPr="00E153F4" w:rsidRDefault="003964C7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ed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NV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D0C8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26.9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566E" w14:textId="77777777" w:rsidR="00976969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(21.33%)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A8A2" w14:textId="7F72D194" w:rsidR="006E3FAB" w:rsidRPr="00E153F4" w:rsidRDefault="00976969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6E3FAB" w:rsidRPr="00E153F4" w14:paraId="0F31DF3E" w14:textId="77777777" w:rsidTr="00183A22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C4896E" w14:textId="2BB0052C" w:rsidR="006E3FAB" w:rsidRDefault="006E3FAB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942A9" w14:textId="58D0F6A5" w:rsidR="006E3FAB" w:rsidRPr="00E153F4" w:rsidRDefault="006E3FAB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DF376B" w14:textId="163E63BF" w:rsidR="006E3FAB" w:rsidRPr="00E153F4" w:rsidRDefault="006E3FAB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5DDE9C" w14:textId="6B42678E" w:rsidR="006E3FAB" w:rsidRPr="00E153F4" w:rsidRDefault="006E3FAB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</w:tbl>
    <w:p w14:paraId="7C88EF6F" w14:textId="77777777" w:rsidR="00976969" w:rsidRDefault="00976969" w:rsidP="00976969">
      <w:pPr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0B8446" w14:textId="77777777" w:rsidR="00AC4D21" w:rsidRDefault="00AC4D21"/>
    <w:sectPr w:rsidR="00AC4D21" w:rsidSect="009769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8DAE6" w14:textId="77777777" w:rsidR="00972DBC" w:rsidRDefault="00972DBC" w:rsidP="00976969">
      <w:r>
        <w:separator/>
      </w:r>
    </w:p>
  </w:endnote>
  <w:endnote w:type="continuationSeparator" w:id="0">
    <w:p w14:paraId="4EE961EC" w14:textId="77777777" w:rsidR="00972DBC" w:rsidRDefault="00972DBC" w:rsidP="00976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6A4AC" w14:textId="77777777" w:rsidR="00972DBC" w:rsidRDefault="00972DBC" w:rsidP="00976969">
      <w:r>
        <w:separator/>
      </w:r>
    </w:p>
  </w:footnote>
  <w:footnote w:type="continuationSeparator" w:id="0">
    <w:p w14:paraId="3ACC6624" w14:textId="77777777" w:rsidR="00972DBC" w:rsidRDefault="00972DBC" w:rsidP="00976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20"/>
    <w:rsid w:val="000E7D7B"/>
    <w:rsid w:val="0011195C"/>
    <w:rsid w:val="00141494"/>
    <w:rsid w:val="00321BD7"/>
    <w:rsid w:val="00334393"/>
    <w:rsid w:val="00366AFD"/>
    <w:rsid w:val="003964C7"/>
    <w:rsid w:val="004500E0"/>
    <w:rsid w:val="00490261"/>
    <w:rsid w:val="006E3FAB"/>
    <w:rsid w:val="00972DBC"/>
    <w:rsid w:val="00976969"/>
    <w:rsid w:val="00AC4D21"/>
    <w:rsid w:val="00C65666"/>
    <w:rsid w:val="00DD137A"/>
    <w:rsid w:val="00DD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12170"/>
  <w15:chartTrackingRefBased/>
  <w15:docId w15:val="{4F963A52-2667-4AF9-BECC-F4F746DF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69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7</cp:revision>
  <dcterms:created xsi:type="dcterms:W3CDTF">2021-06-30T03:16:00Z</dcterms:created>
  <dcterms:modified xsi:type="dcterms:W3CDTF">2022-10-25T13:26:00Z</dcterms:modified>
</cp:coreProperties>
</file>